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1D583" w14:textId="77777777" w:rsidR="00186288" w:rsidRDefault="00186288" w:rsidP="005C7FC0">
      <w:pPr>
        <w:rPr>
          <w:rFonts w:asciiTheme="minorBidi" w:hAnsiTheme="minorBidi"/>
          <w:b/>
          <w:bCs/>
          <w:color w:val="0070C0"/>
          <w:lang w:val="en-GB"/>
        </w:rPr>
      </w:pPr>
    </w:p>
    <w:p w14:paraId="48B4DD97" w14:textId="77777777" w:rsidR="00B579E9" w:rsidRDefault="00B579E9" w:rsidP="005C7FC0">
      <w:pPr>
        <w:rPr>
          <w:rFonts w:asciiTheme="minorBidi" w:hAnsiTheme="minorBidi"/>
          <w:b/>
          <w:bCs/>
          <w:color w:val="0070C0"/>
          <w:lang w:val="en-GB"/>
        </w:rPr>
      </w:pPr>
    </w:p>
    <w:p w14:paraId="12154727" w14:textId="736FAF21" w:rsidR="00665B2E" w:rsidRDefault="00665B2E" w:rsidP="005C7FC0">
      <w:pPr>
        <w:rPr>
          <w:rFonts w:asciiTheme="minorBidi" w:hAnsiTheme="minorBidi"/>
          <w:b/>
          <w:bCs/>
          <w:color w:val="0070C0"/>
          <w:lang w:val="en-GB"/>
        </w:rPr>
      </w:pPr>
      <w:r>
        <w:rPr>
          <w:rFonts w:asciiTheme="minorBidi" w:eastAsia="Times New Roman" w:hAnsiTheme="minorBidi"/>
          <w:b/>
          <w:bCs/>
          <w:noProof/>
          <w:kern w:val="0"/>
          <w:sz w:val="28"/>
          <w:szCs w:val="28"/>
          <w14:ligatures w14:val="none"/>
        </w:rPr>
        <w:drawing>
          <wp:inline distT="0" distB="0" distL="0" distR="0" wp14:anchorId="1E9E7648" wp14:editId="402C7435">
            <wp:extent cx="5731510" cy="2420699"/>
            <wp:effectExtent l="0" t="0" r="2540" b="0"/>
            <wp:docPr id="1741161522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161522" name="Picture 2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20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54E05" w14:textId="77777777" w:rsidR="00665B2E" w:rsidRDefault="00665B2E" w:rsidP="005C7FC0">
      <w:pPr>
        <w:rPr>
          <w:rFonts w:asciiTheme="minorBidi" w:hAnsiTheme="minorBidi"/>
          <w:b/>
          <w:bCs/>
          <w:color w:val="0070C0"/>
          <w:lang w:val="en-GB"/>
        </w:rPr>
      </w:pPr>
    </w:p>
    <w:p w14:paraId="3DBFCDC7" w14:textId="0D734FFB" w:rsidR="00665B2E" w:rsidRPr="002412FF" w:rsidRDefault="00665B2E" w:rsidP="00665B2E">
      <w:pPr>
        <w:rPr>
          <w:rFonts w:ascii="Calibri" w:hAnsi="Calibri" w:cs="Calibri"/>
          <w:sz w:val="28"/>
          <w:szCs w:val="28"/>
        </w:rPr>
      </w:pPr>
      <w:r w:rsidRPr="002412FF">
        <w:rPr>
          <w:rFonts w:ascii="Calibri" w:hAnsi="Calibri" w:cs="Calibri"/>
          <w:sz w:val="28"/>
          <w:szCs w:val="28"/>
        </w:rPr>
        <w:t xml:space="preserve">Supplementary Figure 1: Risk of Bias </w:t>
      </w:r>
      <w:r w:rsidR="00DC2E28" w:rsidRPr="002412FF">
        <w:rPr>
          <w:rFonts w:ascii="Calibri" w:hAnsi="Calibri" w:cs="Calibri"/>
          <w:sz w:val="28"/>
          <w:szCs w:val="28"/>
        </w:rPr>
        <w:t>Graph</w:t>
      </w:r>
    </w:p>
    <w:p w14:paraId="64F81E81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7ABCCE5C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26DE824C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4F3EC6C9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23B8671D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407FE1E7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0501F0D7" w14:textId="6D1327A2" w:rsidR="00665B2E" w:rsidRDefault="006A0085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  <w:r>
        <w:rPr>
          <w:rFonts w:asciiTheme="minorBidi" w:eastAsia="Times New Roman" w:hAnsiTheme="minorBidi"/>
          <w:b/>
          <w:bCs/>
          <w:noProof/>
          <w:kern w:val="0"/>
          <w:sz w:val="28"/>
          <w:szCs w:val="28"/>
          <w14:ligatures w14:val="none"/>
        </w:rPr>
        <w:lastRenderedPageBreak/>
        <w:drawing>
          <wp:anchor distT="0" distB="0" distL="114300" distR="114300" simplePos="0" relativeHeight="251659264" behindDoc="1" locked="0" layoutInCell="1" allowOverlap="1" wp14:anchorId="5C411DC4" wp14:editId="1FDBD113">
            <wp:simplePos x="0" y="0"/>
            <wp:positionH relativeFrom="margin">
              <wp:posOffset>7620</wp:posOffset>
            </wp:positionH>
            <wp:positionV relativeFrom="paragraph">
              <wp:posOffset>0</wp:posOffset>
            </wp:positionV>
            <wp:extent cx="3900805" cy="5439366"/>
            <wp:effectExtent l="0" t="0" r="4445" b="9525"/>
            <wp:wrapNone/>
            <wp:docPr id="1265385283" name="Picture 3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385283" name="Picture 3" descr="A screenshot of a surve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5439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4F3068" w14:textId="77777777" w:rsidR="00665B2E" w:rsidRDefault="00665B2E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6E4CDDE6" w14:textId="77777777" w:rsidR="006A0085" w:rsidRDefault="006A0085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1110DDBE" w14:textId="77777777" w:rsidR="006A0085" w:rsidRDefault="006A0085" w:rsidP="00665B2E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4E306937" w14:textId="77777777" w:rsidR="0080213D" w:rsidRDefault="000238A5" w:rsidP="0080213D">
      <w:pPr>
        <w:rPr>
          <w:rFonts w:ascii="Calibri" w:hAnsi="Calibri" w:cs="Calibri"/>
          <w:b/>
          <w:bCs/>
          <w:color w:val="C00000"/>
          <w:sz w:val="28"/>
          <w:szCs w:val="28"/>
        </w:rPr>
      </w:pP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  <w: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  <w:br/>
      </w:r>
    </w:p>
    <w:p w14:paraId="0CDDE96B" w14:textId="77777777" w:rsidR="0080213D" w:rsidRDefault="0080213D" w:rsidP="0080213D">
      <w:pPr>
        <w:rPr>
          <w:rFonts w:ascii="Calibri" w:hAnsi="Calibri" w:cs="Calibri"/>
          <w:b/>
          <w:bCs/>
          <w:color w:val="C00000"/>
          <w:sz w:val="28"/>
          <w:szCs w:val="28"/>
        </w:rPr>
      </w:pPr>
    </w:p>
    <w:p w14:paraId="01F7DF60" w14:textId="77777777" w:rsidR="0080213D" w:rsidRDefault="0080213D" w:rsidP="0080213D">
      <w:pPr>
        <w:rPr>
          <w:rFonts w:ascii="Calibri" w:hAnsi="Calibri" w:cs="Calibri"/>
          <w:b/>
          <w:bCs/>
          <w:color w:val="C00000"/>
          <w:sz w:val="28"/>
          <w:szCs w:val="28"/>
        </w:rPr>
      </w:pPr>
    </w:p>
    <w:p w14:paraId="63E6D558" w14:textId="77777777" w:rsidR="0080213D" w:rsidRDefault="0080213D" w:rsidP="0080213D">
      <w:pPr>
        <w:rPr>
          <w:rFonts w:ascii="Calibri" w:hAnsi="Calibri" w:cs="Calibri"/>
          <w:b/>
          <w:bCs/>
          <w:color w:val="C00000"/>
          <w:sz w:val="28"/>
          <w:szCs w:val="28"/>
        </w:rPr>
      </w:pPr>
    </w:p>
    <w:p w14:paraId="1A71F679" w14:textId="77777777" w:rsidR="0080213D" w:rsidRDefault="0080213D" w:rsidP="0080213D">
      <w:pPr>
        <w:rPr>
          <w:rFonts w:ascii="Calibri" w:hAnsi="Calibri" w:cs="Calibri"/>
          <w:b/>
          <w:bCs/>
          <w:color w:val="C00000"/>
          <w:sz w:val="28"/>
          <w:szCs w:val="28"/>
        </w:rPr>
      </w:pPr>
    </w:p>
    <w:p w14:paraId="4E1F2B51" w14:textId="37521542" w:rsidR="006A0085" w:rsidRPr="002412FF" w:rsidRDefault="0080213D" w:rsidP="00DC2E28">
      <w:pPr>
        <w:rPr>
          <w:rFonts w:ascii="Calibri" w:hAnsi="Calibri" w:cs="Calibri"/>
          <w:sz w:val="28"/>
          <w:szCs w:val="28"/>
        </w:rPr>
        <w:sectPr w:rsidR="006A0085" w:rsidRPr="002412FF" w:rsidSect="00665B2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412FF">
        <w:rPr>
          <w:rFonts w:ascii="Calibri" w:hAnsi="Calibri" w:cs="Calibri"/>
          <w:sz w:val="28"/>
          <w:szCs w:val="28"/>
        </w:rPr>
        <w:t xml:space="preserve">Supplementary Figure </w:t>
      </w:r>
      <w:r w:rsidR="00123C0A" w:rsidRPr="002412FF">
        <w:rPr>
          <w:rFonts w:ascii="Calibri" w:hAnsi="Calibri" w:cs="Calibri"/>
          <w:sz w:val="28"/>
          <w:szCs w:val="28"/>
        </w:rPr>
        <w:t>2</w:t>
      </w:r>
      <w:r w:rsidRPr="002412FF">
        <w:rPr>
          <w:rFonts w:ascii="Calibri" w:hAnsi="Calibri" w:cs="Calibri"/>
          <w:sz w:val="28"/>
          <w:szCs w:val="28"/>
        </w:rPr>
        <w:t>: Risk of Bias (ROB) summar</w:t>
      </w:r>
      <w:r w:rsidR="00DC2E28" w:rsidRPr="002412FF">
        <w:rPr>
          <w:rFonts w:ascii="Calibri" w:hAnsi="Calibri" w:cs="Calibri"/>
          <w:sz w:val="28"/>
          <w:szCs w:val="28"/>
        </w:rPr>
        <w:t>y</w:t>
      </w:r>
    </w:p>
    <w:p w14:paraId="0FB8D0BE" w14:textId="30FBE6A5" w:rsidR="00665B2E" w:rsidRDefault="00B579E9" w:rsidP="005C7FC0">
      <w:pPr>
        <w:rPr>
          <w:rFonts w:asciiTheme="minorBidi" w:hAnsiTheme="minorBidi"/>
          <w:b/>
          <w:bCs/>
          <w:color w:val="0070C0"/>
        </w:rPr>
      </w:pPr>
      <w:r w:rsidRPr="009F7AD2">
        <w:rPr>
          <w:noProof/>
        </w:rPr>
        <w:lastRenderedPageBreak/>
        <w:drawing>
          <wp:inline distT="0" distB="0" distL="0" distR="0" wp14:anchorId="4ACC059B" wp14:editId="686633E9">
            <wp:extent cx="8229600" cy="2444750"/>
            <wp:effectExtent l="0" t="0" r="0" b="0"/>
            <wp:docPr id="552411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94D0F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612C8FFB" w14:textId="1F7B251C" w:rsidR="00B579E9" w:rsidRDefault="00B579E9" w:rsidP="00B579E9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  <w: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  <w:t xml:space="preserve">Supplementary Figure </w:t>
      </w:r>
      <w: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  <w:t>3</w:t>
      </w:r>
      <w: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  <w:t>: Risk of bias of a non-</w:t>
      </w:r>
      <w:proofErr w:type="spellStart"/>
      <w: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  <w:t>randomised</w:t>
      </w:r>
      <w:proofErr w:type="spellEnd"/>
      <w: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  <w:t xml:space="preserve"> controlled trial </w:t>
      </w:r>
    </w:p>
    <w:p w14:paraId="059C87C6" w14:textId="77777777" w:rsidR="00B579E9" w:rsidRPr="00E769AB" w:rsidRDefault="00B579E9" w:rsidP="00B579E9">
      <w:pPr>
        <w:pStyle w:val="NormalWeb"/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Columns (D1–D7):</w:t>
      </w:r>
      <w:r>
        <w:rPr>
          <w:rStyle w:val="Strong"/>
          <w:rFonts w:asciiTheme="minorBidi" w:eastAsiaTheme="majorEastAsia" w:hAnsiTheme="minorBidi" w:cstheme="minorBidi"/>
          <w:sz w:val="20"/>
          <w:szCs w:val="20"/>
        </w:rPr>
        <w:t xml:space="preserve">                                                                             </w:t>
      </w:r>
    </w:p>
    <w:p w14:paraId="61116682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1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due to confounding</w:t>
      </w:r>
    </w:p>
    <w:p w14:paraId="7396702D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2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in selection of participants</w:t>
      </w:r>
    </w:p>
    <w:p w14:paraId="6D5A5E37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3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in classification of interventions</w:t>
      </w:r>
    </w:p>
    <w:p w14:paraId="3EDD452A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4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due to deviations from intended interventions</w:t>
      </w:r>
    </w:p>
    <w:p w14:paraId="49B3265D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5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due to missing data</w:t>
      </w:r>
    </w:p>
    <w:p w14:paraId="78D389E9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6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in measurement of outcomes</w:t>
      </w:r>
    </w:p>
    <w:p w14:paraId="665E9E76" w14:textId="77777777" w:rsidR="00B579E9" w:rsidRPr="00E769AB" w:rsidRDefault="00B579E9" w:rsidP="00B579E9">
      <w:pPr>
        <w:pStyle w:val="NormalWeb"/>
        <w:numPr>
          <w:ilvl w:val="0"/>
          <w:numId w:val="3"/>
        </w:numPr>
        <w:rPr>
          <w:rFonts w:asciiTheme="minorBidi" w:hAnsiTheme="minorBidi" w:cstheme="minorBidi"/>
          <w:sz w:val="20"/>
          <w:szCs w:val="20"/>
        </w:rPr>
      </w:pPr>
      <w:r w:rsidRPr="00E769AB">
        <w:rPr>
          <w:rStyle w:val="Strong"/>
          <w:rFonts w:asciiTheme="minorBidi" w:eastAsiaTheme="majorEastAsia" w:hAnsiTheme="minorBidi" w:cstheme="minorBidi"/>
          <w:sz w:val="20"/>
          <w:szCs w:val="20"/>
        </w:rPr>
        <w:t>D7:</w:t>
      </w:r>
      <w:r w:rsidRPr="00E769AB">
        <w:rPr>
          <w:rFonts w:asciiTheme="minorBidi" w:hAnsiTheme="minorBidi" w:cstheme="minorBidi"/>
          <w:sz w:val="20"/>
          <w:szCs w:val="20"/>
        </w:rPr>
        <w:t xml:space="preserve"> Bias in selection of the reported result</w:t>
      </w:r>
    </w:p>
    <w:p w14:paraId="56F20795" w14:textId="77777777" w:rsidR="00B579E9" w:rsidRDefault="00B579E9" w:rsidP="00B579E9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22172B0E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1A1592CF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4EDE23D4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21F2516D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3FB00C32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64909C4B" w14:textId="77777777" w:rsidR="00B579E9" w:rsidRDefault="00B579E9" w:rsidP="005C7FC0">
      <w:pPr>
        <w:rPr>
          <w:rFonts w:asciiTheme="minorBidi" w:hAnsiTheme="minorBidi"/>
          <w:b/>
          <w:bCs/>
          <w:color w:val="0070C0"/>
        </w:rPr>
      </w:pPr>
    </w:p>
    <w:p w14:paraId="631D608C" w14:textId="77777777" w:rsidR="00887D62" w:rsidRDefault="00887D62" w:rsidP="005C7FC0">
      <w:pPr>
        <w:rPr>
          <w:rFonts w:asciiTheme="minorBidi" w:hAnsiTheme="minorBidi"/>
          <w:b/>
          <w:bCs/>
          <w:color w:val="0070C0"/>
          <w:lang w:val="en-GB"/>
        </w:rPr>
      </w:pPr>
    </w:p>
    <w:p w14:paraId="4040F25D" w14:textId="5972343F" w:rsidR="00E86DEC" w:rsidRDefault="00497727" w:rsidP="005C7FC0">
      <w:pPr>
        <w:rPr>
          <w:rFonts w:asciiTheme="minorBidi" w:hAnsiTheme="minorBidi"/>
          <w:b/>
          <w:bCs/>
          <w:color w:val="0070C0"/>
          <w:lang w:val="en-GB"/>
        </w:rPr>
      </w:pPr>
      <w:r>
        <w:rPr>
          <w:rFonts w:asciiTheme="minorBidi" w:hAnsiTheme="minorBidi"/>
          <w:b/>
          <w:bCs/>
          <w:noProof/>
          <w:color w:val="0070C0"/>
          <w:lang w:val="en-GB"/>
        </w:rPr>
        <w:drawing>
          <wp:inline distT="0" distB="0" distL="0" distR="0" wp14:anchorId="0D4B4D00" wp14:editId="1CD5B2FF">
            <wp:extent cx="5944235" cy="3566160"/>
            <wp:effectExtent l="0" t="0" r="0" b="0"/>
            <wp:docPr id="135802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52BCBF" w14:textId="77777777" w:rsidR="00497727" w:rsidRDefault="00497727" w:rsidP="005C7FC0">
      <w:pPr>
        <w:rPr>
          <w:rFonts w:asciiTheme="minorBidi" w:hAnsiTheme="minorBidi"/>
          <w:b/>
          <w:bCs/>
          <w:color w:val="0070C0"/>
          <w:lang w:val="en-GB"/>
        </w:rPr>
      </w:pPr>
    </w:p>
    <w:p w14:paraId="0E2C0827" w14:textId="7413FB9F" w:rsidR="00170099" w:rsidRPr="00170099" w:rsidRDefault="00251CBC" w:rsidP="00170099">
      <w:pPr>
        <w:pStyle w:val="NoSpacing"/>
        <w:rPr>
          <w:rFonts w:asciiTheme="minorBidi" w:hAnsiTheme="minorBidi"/>
          <w:lang w:val="en-GB"/>
        </w:rPr>
      </w:pPr>
      <w:bookmarkStart w:id="0" w:name="_Hlk205317095"/>
      <w:bookmarkEnd w:id="0"/>
      <w:r w:rsidRPr="00251CBC">
        <w:rPr>
          <w:rFonts w:asciiTheme="minorBidi" w:hAnsiTheme="minorBidi"/>
          <w:lang w:val="en-GB"/>
        </w:rPr>
        <w:t>Supplementary</w:t>
      </w:r>
      <w:r>
        <w:rPr>
          <w:rFonts w:asciiTheme="minorBidi" w:hAnsiTheme="minorBidi"/>
          <w:lang w:val="en-GB"/>
        </w:rPr>
        <w:t xml:space="preserve"> </w:t>
      </w:r>
      <w:r w:rsidR="00497727" w:rsidRPr="00612F91">
        <w:rPr>
          <w:rFonts w:asciiTheme="minorBidi" w:hAnsiTheme="minorBidi"/>
          <w:lang w:val="en-GB"/>
        </w:rPr>
        <w:t xml:space="preserve">Figure </w:t>
      </w:r>
      <w:r w:rsidR="00B579E9">
        <w:rPr>
          <w:rFonts w:asciiTheme="minorBidi" w:hAnsiTheme="minorBidi"/>
          <w:lang w:val="en-GB"/>
        </w:rPr>
        <w:t>4</w:t>
      </w:r>
      <w:r w:rsidR="00612F91" w:rsidRPr="00612F91">
        <w:rPr>
          <w:rFonts w:asciiTheme="minorBidi" w:hAnsiTheme="minorBidi"/>
          <w:lang w:val="en-GB"/>
        </w:rPr>
        <w:t>:</w:t>
      </w:r>
      <w:r w:rsidR="00612F91" w:rsidRPr="00612F91">
        <w:rPr>
          <w:rFonts w:asciiTheme="minorBidi" w:hAnsiTheme="minorBidi"/>
        </w:rPr>
        <w:t xml:space="preserve"> Funnel plot </w:t>
      </w:r>
      <w:r w:rsidR="00497727" w:rsidRPr="00612F91">
        <w:rPr>
          <w:rFonts w:asciiTheme="minorBidi" w:hAnsiTheme="minorBidi"/>
          <w:lang w:val="en-GB"/>
        </w:rPr>
        <w:t xml:space="preserve">publication bias for </w:t>
      </w:r>
      <w:r w:rsidR="00772C10" w:rsidRPr="00612F91">
        <w:rPr>
          <w:rFonts w:asciiTheme="minorBidi" w:hAnsiTheme="minorBidi"/>
          <w:lang w:val="en-GB"/>
        </w:rPr>
        <w:t xml:space="preserve">the </w:t>
      </w:r>
      <w:r w:rsidR="00497727" w:rsidRPr="00612F91">
        <w:rPr>
          <w:rFonts w:asciiTheme="minorBidi" w:hAnsiTheme="minorBidi"/>
          <w:lang w:val="en-GB"/>
        </w:rPr>
        <w:t>overall depression outcome</w:t>
      </w:r>
    </w:p>
    <w:p w14:paraId="7EBAC1AA" w14:textId="77777777" w:rsidR="004815F8" w:rsidRDefault="004815F8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</w:p>
    <w:p w14:paraId="09C93F90" w14:textId="4A9B6F78" w:rsidR="00554CE2" w:rsidRDefault="00D81EA2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  <w:r w:rsidRPr="00D81EA2">
        <w:rPr>
          <w:rFonts w:ascii="Calibri" w:hAnsi="Calibri" w:cs="Calibri"/>
          <w:b/>
          <w:bCs/>
          <w:noProof/>
          <w:color w:val="4C94D8" w:themeColor="text2" w:themeTint="80"/>
          <w:sz w:val="28"/>
          <w:szCs w:val="28"/>
        </w:rPr>
        <w:lastRenderedPageBreak/>
        <w:drawing>
          <wp:inline distT="0" distB="0" distL="0" distR="0" wp14:anchorId="1C596262" wp14:editId="7529E0C7">
            <wp:extent cx="7728284" cy="4524375"/>
            <wp:effectExtent l="0" t="0" r="6350" b="0"/>
            <wp:docPr id="2419672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9" t="7029" r="1704" b="7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1907" cy="453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EC86B1" w14:textId="1039EAE4" w:rsidR="00214CF9" w:rsidRPr="004D4121" w:rsidRDefault="00214CF9" w:rsidP="002F39BF">
      <w:pPr>
        <w:rPr>
          <w:rFonts w:asciiTheme="minorBidi" w:hAnsiTheme="minorBidi"/>
        </w:rPr>
      </w:pPr>
      <w:r>
        <w:t xml:space="preserve"> </w:t>
      </w:r>
      <w:r w:rsidR="00251CBC" w:rsidRPr="004D4121">
        <w:rPr>
          <w:rFonts w:asciiTheme="minorBidi" w:hAnsiTheme="minorBidi"/>
        </w:rPr>
        <w:t xml:space="preserve">Supplementary </w:t>
      </w:r>
      <w:r w:rsidRPr="004D4121">
        <w:rPr>
          <w:rFonts w:asciiTheme="minorBidi" w:hAnsiTheme="minorBidi"/>
        </w:rPr>
        <w:t xml:space="preserve">Figure </w:t>
      </w:r>
      <w:r w:rsidR="00B579E9">
        <w:rPr>
          <w:rFonts w:asciiTheme="minorBidi" w:hAnsiTheme="minorBidi"/>
        </w:rPr>
        <w:t>5</w:t>
      </w:r>
      <w:r w:rsidRPr="004D4121">
        <w:rPr>
          <w:rFonts w:asciiTheme="minorBidi" w:hAnsiTheme="minorBidi"/>
        </w:rPr>
        <w:t xml:space="preserve">: </w:t>
      </w:r>
      <w:r w:rsidR="00612F91" w:rsidRPr="004D4121">
        <w:rPr>
          <w:rFonts w:asciiTheme="minorBidi" w:hAnsiTheme="minorBidi"/>
        </w:rPr>
        <w:t xml:space="preserve">Subgroup </w:t>
      </w:r>
      <w:r w:rsidR="007C29B2" w:rsidRPr="004D4121">
        <w:rPr>
          <w:rFonts w:asciiTheme="minorBidi" w:hAnsiTheme="minorBidi"/>
        </w:rPr>
        <w:t>a</w:t>
      </w:r>
      <w:r w:rsidR="00612F91" w:rsidRPr="004D4121">
        <w:rPr>
          <w:rFonts w:asciiTheme="minorBidi" w:hAnsiTheme="minorBidi"/>
        </w:rPr>
        <w:t xml:space="preserve">nalysis </w:t>
      </w:r>
      <w:r w:rsidR="00612F91" w:rsidRPr="004D4121">
        <w:rPr>
          <w:rFonts w:asciiTheme="minorBidi" w:hAnsiTheme="minorBidi"/>
          <w:lang w:val="en-GB"/>
        </w:rPr>
        <w:t xml:space="preserve">of </w:t>
      </w:r>
      <w:r w:rsidR="007C29B2" w:rsidRPr="004D4121">
        <w:rPr>
          <w:rFonts w:asciiTheme="minorBidi" w:hAnsiTheme="minorBidi"/>
          <w:lang w:val="en-GB"/>
        </w:rPr>
        <w:t>i</w:t>
      </w:r>
      <w:r w:rsidR="00612F91" w:rsidRPr="004D4121">
        <w:rPr>
          <w:rFonts w:asciiTheme="minorBidi" w:hAnsiTheme="minorBidi"/>
          <w:lang w:val="en-GB"/>
        </w:rPr>
        <w:t xml:space="preserve">ntervention </w:t>
      </w:r>
      <w:r w:rsidR="007C29B2" w:rsidRPr="004D4121">
        <w:rPr>
          <w:rFonts w:asciiTheme="minorBidi" w:hAnsiTheme="minorBidi"/>
          <w:lang w:val="en-GB"/>
        </w:rPr>
        <w:t>d</w:t>
      </w:r>
      <w:r w:rsidR="00612F91" w:rsidRPr="004D4121">
        <w:rPr>
          <w:rFonts w:asciiTheme="minorBidi" w:hAnsiTheme="minorBidi"/>
          <w:lang w:val="en-GB"/>
        </w:rPr>
        <w:t xml:space="preserve">esign </w:t>
      </w:r>
      <w:r w:rsidR="007C29B2" w:rsidRPr="004D4121">
        <w:rPr>
          <w:rFonts w:asciiTheme="minorBidi" w:hAnsiTheme="minorBidi"/>
          <w:lang w:val="en-GB"/>
        </w:rPr>
        <w:t>c</w:t>
      </w:r>
      <w:r w:rsidR="00612F91" w:rsidRPr="004D4121">
        <w:rPr>
          <w:rFonts w:asciiTheme="minorBidi" w:hAnsiTheme="minorBidi"/>
          <w:lang w:val="en-GB"/>
        </w:rPr>
        <w:t>haracteristics</w:t>
      </w:r>
      <w:r w:rsidR="00612F91" w:rsidRPr="004D4121">
        <w:rPr>
          <w:rFonts w:asciiTheme="minorBidi" w:hAnsiTheme="minorBidi"/>
        </w:rPr>
        <w:t xml:space="preserve"> (</w:t>
      </w:r>
      <w:r w:rsidRPr="004D4121">
        <w:rPr>
          <w:rFonts w:asciiTheme="minorBidi" w:hAnsiTheme="minorBidi"/>
        </w:rPr>
        <w:t>CBT vs Mixed CBT-based approach</w:t>
      </w:r>
      <w:r w:rsidR="00612F91" w:rsidRPr="004D4121">
        <w:rPr>
          <w:rFonts w:asciiTheme="minorBidi" w:hAnsiTheme="minorBidi"/>
        </w:rPr>
        <w:t>)</w:t>
      </w:r>
      <w:r w:rsidRPr="004D4121">
        <w:rPr>
          <w:rFonts w:asciiTheme="minorBidi" w:hAnsiTheme="minorBidi"/>
        </w:rPr>
        <w:t xml:space="preserve"> </w:t>
      </w:r>
    </w:p>
    <w:p w14:paraId="042FD902" w14:textId="77777777" w:rsidR="00287D4D" w:rsidRPr="004D4121" w:rsidRDefault="00287D4D">
      <w:pPr>
        <w:rPr>
          <w:rFonts w:asciiTheme="minorBidi" w:hAnsiTheme="minorBidi"/>
          <w:b/>
          <w:bCs/>
          <w:color w:val="4C94D8" w:themeColor="text2" w:themeTint="80"/>
        </w:rPr>
      </w:pPr>
    </w:p>
    <w:p w14:paraId="5B5DBBB8" w14:textId="77777777" w:rsidR="007C29B2" w:rsidRDefault="007C29B2">
      <w:pPr>
        <w:rPr>
          <w:rFonts w:ascii="Calibri" w:hAnsi="Calibri" w:cs="Calibri"/>
          <w:b/>
          <w:bCs/>
          <w:sz w:val="28"/>
          <w:szCs w:val="28"/>
        </w:rPr>
      </w:pPr>
    </w:p>
    <w:p w14:paraId="339B24F3" w14:textId="7468B35E" w:rsidR="00E553B3" w:rsidRDefault="00285DB5" w:rsidP="007C29B2">
      <w:pPr>
        <w:rPr>
          <w:rFonts w:ascii="Calibri" w:hAnsi="Calibri" w:cs="Calibri"/>
          <w:b/>
          <w:bCs/>
          <w:color w:val="4C94D8" w:themeColor="text2" w:themeTint="80"/>
          <w:sz w:val="28"/>
          <w:szCs w:val="28"/>
        </w:rPr>
      </w:pPr>
      <w:r w:rsidRPr="00285DB5">
        <w:rPr>
          <w:rFonts w:ascii="Calibri" w:hAnsi="Calibri" w:cs="Calibri"/>
          <w:b/>
          <w:bCs/>
          <w:noProof/>
          <w:color w:val="4C94D8" w:themeColor="text2" w:themeTint="80"/>
          <w:sz w:val="28"/>
          <w:szCs w:val="28"/>
        </w:rPr>
        <w:lastRenderedPageBreak/>
        <w:drawing>
          <wp:inline distT="0" distB="0" distL="0" distR="0" wp14:anchorId="6957B9AE" wp14:editId="278C2893">
            <wp:extent cx="7631723" cy="4431030"/>
            <wp:effectExtent l="0" t="0" r="7620" b="7620"/>
            <wp:docPr id="695556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6" t="6731" r="1573" b="96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5089" cy="4444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A419E" w14:textId="069EECA9" w:rsidR="00CF26D4" w:rsidRPr="004D4121" w:rsidRDefault="00D6553C" w:rsidP="002F39BF">
      <w:pPr>
        <w:pStyle w:val="NormalWeb"/>
        <w:rPr>
          <w:rFonts w:asciiTheme="minorBidi" w:hAnsiTheme="minorBidi" w:cstheme="minorBidi"/>
        </w:rPr>
      </w:pPr>
      <w:r w:rsidRPr="004D4121">
        <w:rPr>
          <w:rFonts w:asciiTheme="minorBidi" w:hAnsiTheme="minorBidi" w:cstheme="minorBidi"/>
        </w:rPr>
        <w:t xml:space="preserve">Supplementary </w:t>
      </w:r>
      <w:r w:rsidR="00CF26D4" w:rsidRPr="004D4121">
        <w:rPr>
          <w:rFonts w:asciiTheme="minorBidi" w:hAnsiTheme="minorBidi" w:cstheme="minorBidi"/>
        </w:rPr>
        <w:t xml:space="preserve">Figure </w:t>
      </w:r>
      <w:r w:rsidR="00B579E9">
        <w:rPr>
          <w:rFonts w:asciiTheme="minorBidi" w:hAnsiTheme="minorBidi" w:cstheme="minorBidi"/>
        </w:rPr>
        <w:t>6</w:t>
      </w:r>
      <w:r w:rsidR="00CF26D4" w:rsidRPr="004D4121">
        <w:rPr>
          <w:rFonts w:asciiTheme="minorBidi" w:hAnsiTheme="minorBidi" w:cstheme="minorBidi"/>
        </w:rPr>
        <w:t>:</w:t>
      </w:r>
      <w:r w:rsidR="007C29B2" w:rsidRPr="004D4121">
        <w:rPr>
          <w:rFonts w:asciiTheme="minorBidi" w:hAnsiTheme="minorBidi" w:cstheme="minorBidi"/>
        </w:rPr>
        <w:t xml:space="preserve"> Subgroup analysis of Providers</w:t>
      </w:r>
      <w:r w:rsidR="00CF26D4" w:rsidRPr="004D4121">
        <w:rPr>
          <w:rFonts w:asciiTheme="minorBidi" w:hAnsiTheme="minorBidi" w:cstheme="minorBidi"/>
        </w:rPr>
        <w:t>' mental health vs non-mental health</w:t>
      </w:r>
    </w:p>
    <w:p w14:paraId="73662B16" w14:textId="77777777" w:rsidR="00B6053D" w:rsidRDefault="00B6053D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7A192514" w14:textId="77777777" w:rsidR="00B6053D" w:rsidRDefault="00B6053D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74F2D8D6" w14:textId="77777777" w:rsidR="007C29B2" w:rsidRDefault="007C29B2" w:rsidP="00AF37DB">
      <w:pPr>
        <w:rPr>
          <w:rFonts w:ascii="Calibri" w:hAnsi="Calibri" w:cs="Calibri"/>
          <w:b/>
          <w:bCs/>
          <w:sz w:val="28"/>
          <w:szCs w:val="28"/>
        </w:rPr>
      </w:pPr>
    </w:p>
    <w:p w14:paraId="58E01D07" w14:textId="77777777" w:rsidR="00B6053D" w:rsidRDefault="00B6053D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4311D621" w14:textId="3C9417C7" w:rsidR="005A4E91" w:rsidRDefault="009B2059">
      <w:pPr>
        <w:rPr>
          <w:rFonts w:asciiTheme="minorBidi" w:eastAsia="Times New Roman" w:hAnsiTheme="minorBidi"/>
          <w:b/>
          <w:bCs/>
          <w:color w:val="215E99" w:themeColor="text2" w:themeTint="BF"/>
          <w:kern w:val="0"/>
          <w14:ligatures w14:val="none"/>
        </w:rPr>
      </w:pPr>
      <w:r w:rsidRPr="009B2059">
        <w:rPr>
          <w:rFonts w:asciiTheme="minorBidi" w:eastAsia="Times New Roman" w:hAnsiTheme="minorBidi"/>
          <w:b/>
          <w:bCs/>
          <w:noProof/>
          <w:color w:val="215E99" w:themeColor="text2" w:themeTint="BF"/>
          <w:kern w:val="0"/>
          <w14:ligatures w14:val="none"/>
        </w:rPr>
        <w:drawing>
          <wp:inline distT="0" distB="0" distL="0" distR="0" wp14:anchorId="12A70281" wp14:editId="59191E02">
            <wp:extent cx="7728438" cy="4378325"/>
            <wp:effectExtent l="0" t="0" r="6350" b="3175"/>
            <wp:docPr id="14470257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8" t="8655" r="2380" b="7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0486" cy="4390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CF77A" w14:textId="4DE2EA33" w:rsidR="00AF37DB" w:rsidRPr="007C29B2" w:rsidRDefault="00D6553C" w:rsidP="002F39BF">
      <w:pPr>
        <w:pStyle w:val="NormalWeb"/>
        <w:rPr>
          <w:rFonts w:asciiTheme="minorBidi" w:hAnsiTheme="minorBidi"/>
        </w:rPr>
      </w:pPr>
      <w:r w:rsidRPr="002F39BF">
        <w:rPr>
          <w:rFonts w:asciiTheme="minorBidi" w:hAnsiTheme="minorBidi" w:cstheme="minorBidi"/>
        </w:rPr>
        <w:t>Supplementary</w:t>
      </w:r>
      <w:r>
        <w:rPr>
          <w:rFonts w:asciiTheme="minorBidi" w:hAnsiTheme="minorBidi" w:cstheme="minorBidi"/>
          <w:b/>
          <w:bCs/>
        </w:rPr>
        <w:t xml:space="preserve"> </w:t>
      </w:r>
      <w:r w:rsidR="00AF37DB" w:rsidRPr="007C29B2">
        <w:rPr>
          <w:rFonts w:asciiTheme="minorBidi" w:hAnsiTheme="minorBidi"/>
        </w:rPr>
        <w:t xml:space="preserve">Figure </w:t>
      </w:r>
      <w:r w:rsidR="00B579E9">
        <w:rPr>
          <w:rFonts w:asciiTheme="minorBidi" w:hAnsiTheme="minorBidi"/>
        </w:rPr>
        <w:t>7</w:t>
      </w:r>
      <w:r w:rsidR="00AF37DB" w:rsidRPr="007C29B2">
        <w:rPr>
          <w:rFonts w:asciiTheme="minorBidi" w:hAnsiTheme="minorBidi"/>
        </w:rPr>
        <w:t xml:space="preserve">: </w:t>
      </w:r>
      <w:r w:rsidR="007C29B2" w:rsidRPr="007C29B2">
        <w:rPr>
          <w:rFonts w:asciiTheme="minorBidi" w:hAnsiTheme="minorBidi"/>
        </w:rPr>
        <w:t xml:space="preserve">Subgroup analysis on number of sessions </w:t>
      </w:r>
      <w:r w:rsidR="00692282" w:rsidRPr="007C29B2">
        <w:rPr>
          <w:rFonts w:asciiTheme="minorBidi" w:hAnsiTheme="minorBidi"/>
        </w:rPr>
        <w:t xml:space="preserve">(0-6 vs </w:t>
      </w:r>
      <w:r w:rsidR="007C29B2" w:rsidRPr="004264AC">
        <w:rPr>
          <w:rFonts w:asciiTheme="minorBidi" w:hAnsiTheme="minorBidi"/>
          <w:u w:val="single"/>
        </w:rPr>
        <w:t>&gt;</w:t>
      </w:r>
      <w:r w:rsidR="007C29B2">
        <w:rPr>
          <w:rFonts w:asciiTheme="minorBidi" w:hAnsiTheme="minorBidi"/>
        </w:rPr>
        <w:t>6</w:t>
      </w:r>
      <w:r w:rsidR="006E6AF3" w:rsidRPr="007C29B2">
        <w:rPr>
          <w:rFonts w:asciiTheme="minorBidi" w:hAnsiTheme="minorBidi"/>
        </w:rPr>
        <w:t>)</w:t>
      </w:r>
    </w:p>
    <w:p w14:paraId="11A4E8A0" w14:textId="77777777" w:rsidR="005A4E91" w:rsidRDefault="005A4E91">
      <w:pPr>
        <w:rPr>
          <w:rFonts w:asciiTheme="minorBidi" w:eastAsia="Times New Roman" w:hAnsiTheme="minorBidi"/>
          <w:b/>
          <w:bCs/>
          <w:color w:val="215E99" w:themeColor="text2" w:themeTint="BF"/>
          <w:kern w:val="0"/>
          <w14:ligatures w14:val="none"/>
        </w:rPr>
      </w:pPr>
    </w:p>
    <w:p w14:paraId="4B0054E4" w14:textId="77777777" w:rsidR="007C29B2" w:rsidRDefault="007C29B2" w:rsidP="00AF37DB">
      <w:pPr>
        <w:rPr>
          <w:rFonts w:ascii="Calibri" w:hAnsi="Calibri" w:cs="Calibri"/>
          <w:b/>
          <w:bCs/>
          <w:sz w:val="28"/>
          <w:szCs w:val="28"/>
        </w:rPr>
      </w:pPr>
    </w:p>
    <w:p w14:paraId="4128F60A" w14:textId="032FC742" w:rsidR="000F3A3B" w:rsidRPr="00764B70" w:rsidRDefault="000F3A3B" w:rsidP="00764B70">
      <w:pPr>
        <w:rPr>
          <w:rFonts w:asciiTheme="minorBidi" w:eastAsia="Times New Roman" w:hAnsiTheme="minorBidi"/>
          <w:b/>
          <w:bCs/>
          <w:color w:val="215E99" w:themeColor="text2" w:themeTint="BF"/>
          <w:kern w:val="0"/>
          <w14:ligatures w14:val="none"/>
        </w:rPr>
      </w:pPr>
      <w:r w:rsidRPr="000F3A3B">
        <w:rPr>
          <w:rFonts w:asciiTheme="minorBidi" w:eastAsia="Times New Roman" w:hAnsiTheme="minorBidi"/>
          <w:b/>
          <w:bCs/>
          <w:noProof/>
          <w:color w:val="215E99" w:themeColor="text2" w:themeTint="BF"/>
          <w:kern w:val="0"/>
          <w14:ligatures w14:val="none"/>
        </w:rPr>
        <w:lastRenderedPageBreak/>
        <w:drawing>
          <wp:inline distT="0" distB="0" distL="0" distR="0" wp14:anchorId="62E1BD07" wp14:editId="7684CAF4">
            <wp:extent cx="7741920" cy="4810125"/>
            <wp:effectExtent l="0" t="0" r="0" b="9525"/>
            <wp:docPr id="12022767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1920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8FE8A" w14:textId="6D8D2B42" w:rsidR="00C4420D" w:rsidRPr="002E26C8" w:rsidRDefault="00D6553C" w:rsidP="002E26C8">
      <w:pPr>
        <w:pStyle w:val="NormalWeb"/>
        <w:rPr>
          <w:rFonts w:asciiTheme="minorBidi" w:hAnsiTheme="minorBidi"/>
        </w:rPr>
      </w:pPr>
      <w:r w:rsidRPr="002F39BF">
        <w:rPr>
          <w:rFonts w:asciiTheme="minorBidi" w:hAnsiTheme="minorBidi" w:cstheme="minorBidi"/>
        </w:rPr>
        <w:t>Supplementary</w:t>
      </w:r>
      <w:r>
        <w:rPr>
          <w:rFonts w:asciiTheme="minorBidi" w:hAnsiTheme="minorBidi" w:cstheme="minorBidi"/>
          <w:b/>
          <w:bCs/>
        </w:rPr>
        <w:t xml:space="preserve"> </w:t>
      </w:r>
      <w:r w:rsidR="00AF37DB" w:rsidRPr="00E35DDA">
        <w:rPr>
          <w:rFonts w:asciiTheme="minorBidi" w:hAnsiTheme="minorBidi"/>
        </w:rPr>
        <w:t xml:space="preserve">Figure </w:t>
      </w:r>
      <w:r w:rsidR="00962009">
        <w:rPr>
          <w:rFonts w:asciiTheme="minorBidi" w:hAnsiTheme="minorBidi"/>
        </w:rPr>
        <w:t>8</w:t>
      </w:r>
      <w:r w:rsidR="00AF37DB" w:rsidRPr="00E35DDA">
        <w:rPr>
          <w:rFonts w:asciiTheme="minorBidi" w:hAnsiTheme="minorBidi"/>
        </w:rPr>
        <w:t xml:space="preserve">: </w:t>
      </w:r>
      <w:r w:rsidR="007C29B2" w:rsidRPr="00E35DDA">
        <w:rPr>
          <w:rFonts w:asciiTheme="minorBidi" w:hAnsiTheme="minorBidi"/>
        </w:rPr>
        <w:t>Subgroup analysis on</w:t>
      </w:r>
      <w:r w:rsidR="004D4121">
        <w:rPr>
          <w:rFonts w:asciiTheme="minorBidi" w:hAnsiTheme="minorBidi"/>
        </w:rPr>
        <w:t xml:space="preserve"> f</w:t>
      </w:r>
      <w:r w:rsidR="004D4121" w:rsidRPr="00E35DDA">
        <w:rPr>
          <w:rFonts w:asciiTheme="minorBidi" w:hAnsiTheme="minorBidi"/>
        </w:rPr>
        <w:t>ollow-</w:t>
      </w:r>
      <w:r w:rsidR="004D4121">
        <w:rPr>
          <w:rFonts w:asciiTheme="minorBidi" w:hAnsiTheme="minorBidi"/>
        </w:rPr>
        <w:t>u</w:t>
      </w:r>
      <w:r w:rsidR="004D4121" w:rsidRPr="00E35DDA">
        <w:rPr>
          <w:rFonts w:asciiTheme="minorBidi" w:hAnsiTheme="minorBidi"/>
        </w:rPr>
        <w:t xml:space="preserve">p </w:t>
      </w:r>
      <w:r w:rsidR="004D4121">
        <w:rPr>
          <w:rFonts w:asciiTheme="minorBidi" w:hAnsiTheme="minorBidi"/>
        </w:rPr>
        <w:t>d</w:t>
      </w:r>
      <w:r w:rsidR="004D4121" w:rsidRPr="00E35DDA">
        <w:rPr>
          <w:rFonts w:asciiTheme="minorBidi" w:hAnsiTheme="minorBidi"/>
        </w:rPr>
        <w:t>uration</w:t>
      </w:r>
      <w:r w:rsidR="004D4121">
        <w:rPr>
          <w:rFonts w:asciiTheme="minorBidi" w:hAnsiTheme="minorBidi"/>
        </w:rPr>
        <w:t>s (</w:t>
      </w:r>
      <w:r w:rsidR="00E35DDA">
        <w:rPr>
          <w:rFonts w:asciiTheme="minorBidi" w:hAnsiTheme="minorBidi"/>
        </w:rPr>
        <w:t>s</w:t>
      </w:r>
      <w:r w:rsidR="00AF37DB" w:rsidRPr="00E35DDA">
        <w:rPr>
          <w:rFonts w:asciiTheme="minorBidi" w:hAnsiTheme="minorBidi"/>
        </w:rPr>
        <w:t>hort-term</w:t>
      </w:r>
      <w:r w:rsidR="004D4121">
        <w:rPr>
          <w:rFonts w:asciiTheme="minorBidi" w:hAnsiTheme="minorBidi"/>
        </w:rPr>
        <w:t xml:space="preserve"> </w:t>
      </w:r>
      <w:r w:rsidR="00F42F2E">
        <w:rPr>
          <w:rFonts w:asciiTheme="minorBidi" w:hAnsiTheme="minorBidi"/>
        </w:rPr>
        <w:t xml:space="preserve">&lt;6 months </w:t>
      </w:r>
      <w:r w:rsidR="00AF37DB" w:rsidRPr="00E35DDA">
        <w:rPr>
          <w:rFonts w:asciiTheme="minorBidi" w:hAnsiTheme="minorBidi"/>
        </w:rPr>
        <w:t>vs long-term</w:t>
      </w:r>
      <w:r w:rsidR="00F42F2E">
        <w:rPr>
          <w:rFonts w:asciiTheme="minorBidi" w:hAnsiTheme="minorBidi"/>
        </w:rPr>
        <w:t xml:space="preserve"> </w:t>
      </w:r>
      <w:r w:rsidR="00F42F2E" w:rsidRPr="008F1276">
        <w:rPr>
          <w:rFonts w:asciiTheme="minorBidi" w:hAnsiTheme="minorBidi"/>
          <w:u w:val="single"/>
        </w:rPr>
        <w:t>&gt;</w:t>
      </w:r>
      <w:r w:rsidR="00F42F2E">
        <w:rPr>
          <w:rFonts w:asciiTheme="minorBidi" w:hAnsiTheme="minorBidi"/>
        </w:rPr>
        <w:t>6</w:t>
      </w:r>
      <w:r w:rsidR="00C802D2">
        <w:rPr>
          <w:rFonts w:asciiTheme="minorBidi" w:hAnsiTheme="minorBidi"/>
        </w:rPr>
        <w:t xml:space="preserve"> to 12</w:t>
      </w:r>
      <w:r w:rsidR="00F42F2E">
        <w:rPr>
          <w:rFonts w:asciiTheme="minorBidi" w:hAnsiTheme="minorBidi"/>
        </w:rPr>
        <w:t xml:space="preserve"> months</w:t>
      </w:r>
      <w:r w:rsidR="004D4121">
        <w:rPr>
          <w:rFonts w:asciiTheme="minorBidi" w:hAnsiTheme="minorBidi"/>
        </w:rPr>
        <w:t>)</w:t>
      </w:r>
    </w:p>
    <w:p w14:paraId="329FAA8C" w14:textId="66F9061D" w:rsidR="00030F02" w:rsidRDefault="00030F02" w:rsidP="007C36B6">
      <w:pPr>
        <w:pStyle w:val="NoSpacing"/>
        <w:rPr>
          <w:rFonts w:asciiTheme="minorBidi" w:hAnsiTheme="minorBidi"/>
        </w:rPr>
      </w:pPr>
      <w:r w:rsidRPr="00030F02">
        <w:rPr>
          <w:rFonts w:asciiTheme="minorBidi" w:hAnsiTheme="minorBidi"/>
          <w:noProof/>
        </w:rPr>
        <w:lastRenderedPageBreak/>
        <w:drawing>
          <wp:inline distT="0" distB="0" distL="0" distR="0" wp14:anchorId="27646075" wp14:editId="7BF51873">
            <wp:extent cx="7117080" cy="4495800"/>
            <wp:effectExtent l="0" t="0" r="7620" b="0"/>
            <wp:docPr id="241039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708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35F31" w14:textId="1A15564E" w:rsidR="00E35DDA" w:rsidRPr="00E35DDA" w:rsidRDefault="00D6553C" w:rsidP="00E35DDA">
      <w:pPr>
        <w:pStyle w:val="NoSpacing"/>
        <w:rPr>
          <w:rFonts w:asciiTheme="minorBidi" w:hAnsiTheme="minorBidi"/>
        </w:rPr>
      </w:pPr>
      <w:r w:rsidRPr="00D6553C">
        <w:rPr>
          <w:rFonts w:asciiTheme="minorBidi" w:hAnsiTheme="minorBidi"/>
        </w:rPr>
        <w:t>Supplementary</w:t>
      </w:r>
      <w:r>
        <w:rPr>
          <w:rFonts w:asciiTheme="minorBidi" w:hAnsiTheme="minorBidi"/>
        </w:rPr>
        <w:t xml:space="preserve"> </w:t>
      </w:r>
      <w:r w:rsidR="00E35DDA" w:rsidRPr="00E35DDA">
        <w:rPr>
          <w:rFonts w:asciiTheme="minorBidi" w:hAnsiTheme="minorBidi"/>
        </w:rPr>
        <w:t xml:space="preserve">Figure </w:t>
      </w:r>
      <w:r w:rsidR="00962009">
        <w:rPr>
          <w:rFonts w:asciiTheme="minorBidi" w:hAnsiTheme="minorBidi"/>
        </w:rPr>
        <w:t>9</w:t>
      </w:r>
      <w:r w:rsidR="00E35DDA" w:rsidRPr="00E35DDA">
        <w:rPr>
          <w:rFonts w:asciiTheme="minorBidi" w:hAnsiTheme="minorBidi"/>
        </w:rPr>
        <w:t xml:space="preserve">: </w:t>
      </w:r>
      <w:r w:rsidR="00030F02">
        <w:rPr>
          <w:rFonts w:asciiTheme="minorBidi" w:hAnsiTheme="minorBidi"/>
        </w:rPr>
        <w:t xml:space="preserve">Subgroup analysis of individual vs </w:t>
      </w:r>
      <w:r w:rsidR="007C36B6">
        <w:rPr>
          <w:rFonts w:asciiTheme="minorBidi" w:hAnsiTheme="minorBidi"/>
        </w:rPr>
        <w:t>g</w:t>
      </w:r>
      <w:r w:rsidR="00030F02">
        <w:rPr>
          <w:rFonts w:asciiTheme="minorBidi" w:hAnsiTheme="minorBidi"/>
        </w:rPr>
        <w:t>roup CBT</w:t>
      </w:r>
    </w:p>
    <w:p w14:paraId="62C3D0E8" w14:textId="77777777" w:rsidR="00E35DDA" w:rsidRDefault="00E35DDA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2D7A2544" w14:textId="77777777" w:rsidR="006D7CE0" w:rsidRDefault="006D7CE0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78E73427" w14:textId="77777777" w:rsidR="006D7CE0" w:rsidRDefault="006D7CE0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74260846" w14:textId="77777777" w:rsidR="00AC3AB2" w:rsidRDefault="00AC3AB2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p w14:paraId="53A4E244" w14:textId="77777777" w:rsidR="00AC3AB2" w:rsidRDefault="00AC3AB2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  <w:sectPr w:rsidR="00AC3AB2" w:rsidSect="00421C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155684" w14:textId="77777777" w:rsidR="00AC3AB2" w:rsidRPr="00325DDE" w:rsidRDefault="00AC3AB2" w:rsidP="00962009">
      <w:pPr>
        <w:rPr>
          <w:rFonts w:ascii="Calibri" w:hAnsi="Calibri" w:cs="Calibri"/>
          <w:b/>
          <w:bCs/>
          <w:color w:val="215E99" w:themeColor="text2" w:themeTint="BF"/>
          <w:sz w:val="28"/>
          <w:szCs w:val="28"/>
        </w:rPr>
      </w:pPr>
    </w:p>
    <w:sectPr w:rsidR="00AC3AB2" w:rsidRPr="00325DDE" w:rsidSect="00421C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7668A"/>
    <w:multiLevelType w:val="hybridMultilevel"/>
    <w:tmpl w:val="136ECC66"/>
    <w:lvl w:ilvl="0" w:tplc="2012A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8E2F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DA1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1AE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881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A07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91826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49A59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500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FDA1467"/>
    <w:multiLevelType w:val="hybridMultilevel"/>
    <w:tmpl w:val="F12A79CC"/>
    <w:lvl w:ilvl="0" w:tplc="E2D49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0C4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C40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6010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1680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5071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9CA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BFAD9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DA4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608C2C8F"/>
    <w:multiLevelType w:val="multilevel"/>
    <w:tmpl w:val="479CB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3062988">
    <w:abstractNumId w:val="1"/>
  </w:num>
  <w:num w:numId="2" w16cid:durableId="789981702">
    <w:abstractNumId w:val="0"/>
  </w:num>
  <w:num w:numId="3" w16cid:durableId="12311159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56"/>
    <w:rsid w:val="0000425A"/>
    <w:rsid w:val="00010F6A"/>
    <w:rsid w:val="000238A5"/>
    <w:rsid w:val="00030F02"/>
    <w:rsid w:val="000369B1"/>
    <w:rsid w:val="00037695"/>
    <w:rsid w:val="00056A97"/>
    <w:rsid w:val="00057171"/>
    <w:rsid w:val="00076AAE"/>
    <w:rsid w:val="000A310E"/>
    <w:rsid w:val="000C040E"/>
    <w:rsid w:val="000F013A"/>
    <w:rsid w:val="000F3A3B"/>
    <w:rsid w:val="00110666"/>
    <w:rsid w:val="00123C0A"/>
    <w:rsid w:val="0015048A"/>
    <w:rsid w:val="00154D4A"/>
    <w:rsid w:val="00170099"/>
    <w:rsid w:val="001812FE"/>
    <w:rsid w:val="00186288"/>
    <w:rsid w:val="001B2903"/>
    <w:rsid w:val="001D3C7A"/>
    <w:rsid w:val="001F7011"/>
    <w:rsid w:val="00214CF9"/>
    <w:rsid w:val="002200FE"/>
    <w:rsid w:val="0022322E"/>
    <w:rsid w:val="002412FF"/>
    <w:rsid w:val="00241A81"/>
    <w:rsid w:val="002450F0"/>
    <w:rsid w:val="00251CBC"/>
    <w:rsid w:val="0025209C"/>
    <w:rsid w:val="00255A8D"/>
    <w:rsid w:val="00261B90"/>
    <w:rsid w:val="00270265"/>
    <w:rsid w:val="00275BB0"/>
    <w:rsid w:val="0028036C"/>
    <w:rsid w:val="00281E10"/>
    <w:rsid w:val="00283883"/>
    <w:rsid w:val="00285DB5"/>
    <w:rsid w:val="002869B7"/>
    <w:rsid w:val="00287D4D"/>
    <w:rsid w:val="00291D09"/>
    <w:rsid w:val="0029690D"/>
    <w:rsid w:val="00297FBA"/>
    <w:rsid w:val="002B3648"/>
    <w:rsid w:val="002E26C8"/>
    <w:rsid w:val="002E3464"/>
    <w:rsid w:val="002F2BA9"/>
    <w:rsid w:val="002F39BF"/>
    <w:rsid w:val="003006B0"/>
    <w:rsid w:val="00325DDE"/>
    <w:rsid w:val="003572EF"/>
    <w:rsid w:val="00361EAE"/>
    <w:rsid w:val="00383833"/>
    <w:rsid w:val="003944CB"/>
    <w:rsid w:val="003D23D4"/>
    <w:rsid w:val="003D2ED8"/>
    <w:rsid w:val="003D389A"/>
    <w:rsid w:val="003E4F8F"/>
    <w:rsid w:val="00405073"/>
    <w:rsid w:val="00410192"/>
    <w:rsid w:val="00421C72"/>
    <w:rsid w:val="004264AC"/>
    <w:rsid w:val="004271F6"/>
    <w:rsid w:val="00452869"/>
    <w:rsid w:val="00454C93"/>
    <w:rsid w:val="00470418"/>
    <w:rsid w:val="004815F8"/>
    <w:rsid w:val="00482EB0"/>
    <w:rsid w:val="00482F68"/>
    <w:rsid w:val="0049465A"/>
    <w:rsid w:val="00497727"/>
    <w:rsid w:val="004B54FC"/>
    <w:rsid w:val="004C474D"/>
    <w:rsid w:val="004D4121"/>
    <w:rsid w:val="004E0E17"/>
    <w:rsid w:val="004E2780"/>
    <w:rsid w:val="00505CE7"/>
    <w:rsid w:val="0051548B"/>
    <w:rsid w:val="00523C0D"/>
    <w:rsid w:val="00534519"/>
    <w:rsid w:val="005452F1"/>
    <w:rsid w:val="00554CE2"/>
    <w:rsid w:val="005725AB"/>
    <w:rsid w:val="00572893"/>
    <w:rsid w:val="00580915"/>
    <w:rsid w:val="005A4E91"/>
    <w:rsid w:val="005A5B37"/>
    <w:rsid w:val="005A7672"/>
    <w:rsid w:val="005C7FC0"/>
    <w:rsid w:val="005D6A81"/>
    <w:rsid w:val="006022BA"/>
    <w:rsid w:val="00612F91"/>
    <w:rsid w:val="00620287"/>
    <w:rsid w:val="00626413"/>
    <w:rsid w:val="006265FD"/>
    <w:rsid w:val="006307C0"/>
    <w:rsid w:val="00652FE0"/>
    <w:rsid w:val="0065433B"/>
    <w:rsid w:val="00665B2E"/>
    <w:rsid w:val="00690F45"/>
    <w:rsid w:val="00692282"/>
    <w:rsid w:val="006A0085"/>
    <w:rsid w:val="006A50DB"/>
    <w:rsid w:val="006C055D"/>
    <w:rsid w:val="006C529B"/>
    <w:rsid w:val="006C58B0"/>
    <w:rsid w:val="006D7CE0"/>
    <w:rsid w:val="006E305C"/>
    <w:rsid w:val="006E6AF3"/>
    <w:rsid w:val="006F416E"/>
    <w:rsid w:val="007033E0"/>
    <w:rsid w:val="007068D5"/>
    <w:rsid w:val="00736AFB"/>
    <w:rsid w:val="007407E7"/>
    <w:rsid w:val="00753259"/>
    <w:rsid w:val="007569C9"/>
    <w:rsid w:val="00764B70"/>
    <w:rsid w:val="00770C8C"/>
    <w:rsid w:val="00771B70"/>
    <w:rsid w:val="00772C10"/>
    <w:rsid w:val="00793520"/>
    <w:rsid w:val="007A2C76"/>
    <w:rsid w:val="007C29B2"/>
    <w:rsid w:val="007C36B6"/>
    <w:rsid w:val="007C6673"/>
    <w:rsid w:val="007E71A0"/>
    <w:rsid w:val="007F70B7"/>
    <w:rsid w:val="0080213D"/>
    <w:rsid w:val="00815343"/>
    <w:rsid w:val="0086572E"/>
    <w:rsid w:val="00870458"/>
    <w:rsid w:val="00875050"/>
    <w:rsid w:val="00887D62"/>
    <w:rsid w:val="00897264"/>
    <w:rsid w:val="008A7E04"/>
    <w:rsid w:val="008B2E2C"/>
    <w:rsid w:val="008B753D"/>
    <w:rsid w:val="008C2D67"/>
    <w:rsid w:val="008D552D"/>
    <w:rsid w:val="008E7B81"/>
    <w:rsid w:val="008F1276"/>
    <w:rsid w:val="0093309B"/>
    <w:rsid w:val="00937614"/>
    <w:rsid w:val="00962009"/>
    <w:rsid w:val="00970798"/>
    <w:rsid w:val="009751C6"/>
    <w:rsid w:val="00991585"/>
    <w:rsid w:val="009A36A5"/>
    <w:rsid w:val="009B2059"/>
    <w:rsid w:val="009D220E"/>
    <w:rsid w:val="009E2BEA"/>
    <w:rsid w:val="009F0B8C"/>
    <w:rsid w:val="00A04F56"/>
    <w:rsid w:val="00A07CDD"/>
    <w:rsid w:val="00A4312E"/>
    <w:rsid w:val="00A45F08"/>
    <w:rsid w:val="00A72635"/>
    <w:rsid w:val="00A93BDD"/>
    <w:rsid w:val="00AB6F85"/>
    <w:rsid w:val="00AC3AB2"/>
    <w:rsid w:val="00AE3423"/>
    <w:rsid w:val="00AE516A"/>
    <w:rsid w:val="00AE58D6"/>
    <w:rsid w:val="00AF37DB"/>
    <w:rsid w:val="00B22795"/>
    <w:rsid w:val="00B51F15"/>
    <w:rsid w:val="00B579E9"/>
    <w:rsid w:val="00B6053D"/>
    <w:rsid w:val="00B75B31"/>
    <w:rsid w:val="00B75F86"/>
    <w:rsid w:val="00B76B71"/>
    <w:rsid w:val="00B776BB"/>
    <w:rsid w:val="00BA1939"/>
    <w:rsid w:val="00BA2379"/>
    <w:rsid w:val="00BC12F6"/>
    <w:rsid w:val="00BD21A9"/>
    <w:rsid w:val="00C3237A"/>
    <w:rsid w:val="00C4420D"/>
    <w:rsid w:val="00C57F71"/>
    <w:rsid w:val="00C619D9"/>
    <w:rsid w:val="00C63BB8"/>
    <w:rsid w:val="00C65A74"/>
    <w:rsid w:val="00C7169C"/>
    <w:rsid w:val="00C80103"/>
    <w:rsid w:val="00C802D2"/>
    <w:rsid w:val="00C8067D"/>
    <w:rsid w:val="00C874AA"/>
    <w:rsid w:val="00CA497E"/>
    <w:rsid w:val="00CA73A6"/>
    <w:rsid w:val="00CB42AA"/>
    <w:rsid w:val="00CD0ABF"/>
    <w:rsid w:val="00CD7992"/>
    <w:rsid w:val="00CF1FE3"/>
    <w:rsid w:val="00CF26D4"/>
    <w:rsid w:val="00D00C66"/>
    <w:rsid w:val="00D013B4"/>
    <w:rsid w:val="00D12B76"/>
    <w:rsid w:val="00D2669E"/>
    <w:rsid w:val="00D554A5"/>
    <w:rsid w:val="00D57360"/>
    <w:rsid w:val="00D6553C"/>
    <w:rsid w:val="00D708DD"/>
    <w:rsid w:val="00D73184"/>
    <w:rsid w:val="00D81EA2"/>
    <w:rsid w:val="00D968EB"/>
    <w:rsid w:val="00DA05D2"/>
    <w:rsid w:val="00DC2E28"/>
    <w:rsid w:val="00DD53FA"/>
    <w:rsid w:val="00DD5E0E"/>
    <w:rsid w:val="00DD75F6"/>
    <w:rsid w:val="00DF46BC"/>
    <w:rsid w:val="00E02B76"/>
    <w:rsid w:val="00E30692"/>
    <w:rsid w:val="00E3127E"/>
    <w:rsid w:val="00E32341"/>
    <w:rsid w:val="00E35DDA"/>
    <w:rsid w:val="00E37ABC"/>
    <w:rsid w:val="00E40C54"/>
    <w:rsid w:val="00E553B3"/>
    <w:rsid w:val="00E67BAD"/>
    <w:rsid w:val="00E86A00"/>
    <w:rsid w:val="00E86DEC"/>
    <w:rsid w:val="00E96FB3"/>
    <w:rsid w:val="00EE48D5"/>
    <w:rsid w:val="00EE4FBD"/>
    <w:rsid w:val="00EE5B2E"/>
    <w:rsid w:val="00F0135B"/>
    <w:rsid w:val="00F06D7D"/>
    <w:rsid w:val="00F36DE5"/>
    <w:rsid w:val="00F42F2E"/>
    <w:rsid w:val="00F52821"/>
    <w:rsid w:val="00F544B4"/>
    <w:rsid w:val="00F67978"/>
    <w:rsid w:val="00FA3606"/>
    <w:rsid w:val="00FB5B71"/>
    <w:rsid w:val="00FB64CB"/>
    <w:rsid w:val="00FC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6AB33E"/>
  <w15:chartTrackingRefBased/>
  <w15:docId w15:val="{2BEB5146-EEA6-433A-82B2-C7027A1A1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5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237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A23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3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379"/>
    <w:rPr>
      <w:sz w:val="20"/>
      <w:szCs w:val="20"/>
    </w:rPr>
  </w:style>
  <w:style w:type="table" w:customStyle="1" w:styleId="TableGrid">
    <w:name w:val="TableGrid"/>
    <w:rsid w:val="00FB64CB"/>
    <w:pPr>
      <w:spacing w:after="0" w:line="240" w:lineRule="auto"/>
    </w:pPr>
    <w:rPr>
      <w:rFonts w:eastAsia="Times New Roman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C7FC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37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E10"/>
    <w:rPr>
      <w:b/>
      <w:bCs/>
      <w:sz w:val="20"/>
      <w:szCs w:val="20"/>
    </w:rPr>
  </w:style>
  <w:style w:type="paragraph" w:styleId="NoSpacing">
    <w:name w:val="No Spacing"/>
    <w:uiPriority w:val="1"/>
    <w:qFormat/>
    <w:rsid w:val="00612F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4F992-E577-4183-9CF4-D6E7EBB04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 Mughal</dc:creator>
  <cp:keywords/>
  <dc:description/>
  <cp:lastModifiedBy>Huma Mughal</cp:lastModifiedBy>
  <cp:revision>60</cp:revision>
  <dcterms:created xsi:type="dcterms:W3CDTF">2025-10-10T10:19:00Z</dcterms:created>
  <dcterms:modified xsi:type="dcterms:W3CDTF">2026-03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72734-e2ed-4da2-9a66-686d19c1aad4</vt:lpwstr>
  </property>
</Properties>
</file>